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0CBF7" w14:textId="6A195F44" w:rsidR="00AD1580" w:rsidRPr="009F45B5" w:rsidRDefault="00AD1580">
      <w:pPr>
        <w:rPr>
          <w:rFonts w:ascii="Times New Roman" w:hAnsi="Times New Roman" w:cs="Times New Roman"/>
          <w:b/>
          <w:bCs/>
          <w:lang w:val="en-US"/>
        </w:rPr>
      </w:pPr>
      <w:r w:rsidRPr="009F45B5">
        <w:rPr>
          <w:rFonts w:ascii="Times New Roman" w:hAnsi="Times New Roman" w:cs="Times New Roman"/>
          <w:b/>
          <w:bCs/>
          <w:lang w:val="en-US"/>
        </w:rPr>
        <w:t>Form 2: Follow-Up Controls - Clinical Data Collection</w:t>
      </w:r>
    </w:p>
    <w:tbl>
      <w:tblPr>
        <w:tblStyle w:val="Tabellasemplice-2"/>
        <w:tblW w:w="9634" w:type="dxa"/>
        <w:tblLook w:val="04A0" w:firstRow="1" w:lastRow="0" w:firstColumn="1" w:lastColumn="0" w:noHBand="0" w:noVBand="1"/>
      </w:tblPr>
      <w:tblGrid>
        <w:gridCol w:w="4106"/>
        <w:gridCol w:w="5528"/>
      </w:tblGrid>
      <w:tr w:rsidR="00AD1580" w:rsidRPr="009F45B5" w14:paraId="58C2D6C0" w14:textId="77777777" w:rsidTr="009F4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D9D9" w:themeFill="background1" w:themeFillShade="D9"/>
          </w:tcPr>
          <w:p w14:paraId="0617623D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>Record ID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4A206B57" w14:textId="77777777" w:rsidR="00AD1580" w:rsidRPr="009F45B5" w:rsidRDefault="00AD1580" w:rsidP="00635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53A2FEC7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D9D9" w:themeFill="background1" w:themeFillShade="D9"/>
          </w:tcPr>
          <w:p w14:paraId="45B55E0A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Name of the center completing the form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59E57AC0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1580" w:rsidRPr="009F45B5" w14:paraId="2C835CEB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F14E8C4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Informe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Consent</w:t>
            </w:r>
            <w:proofErr w:type="spellEnd"/>
          </w:p>
        </w:tc>
        <w:tc>
          <w:tcPr>
            <w:tcW w:w="5528" w:type="dxa"/>
          </w:tcPr>
          <w:p w14:paraId="50328430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Date of informed consent collection</w:t>
            </w:r>
          </w:p>
          <w:p w14:paraId="3D060F3D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Upload informed consent</w:t>
            </w:r>
          </w:p>
        </w:tc>
      </w:tr>
      <w:tr w:rsidR="00AD1580" w:rsidRPr="009F45B5" w14:paraId="09B918D0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6908155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>Personal Information</w:t>
            </w:r>
          </w:p>
        </w:tc>
        <w:tc>
          <w:tcPr>
            <w:tcW w:w="5528" w:type="dxa"/>
          </w:tcPr>
          <w:p w14:paraId="30BE6B2D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9F45B5">
              <w:rPr>
                <w:rFonts w:ascii="Times New Roman" w:hAnsi="Times New Roman" w:cs="Times New Roman"/>
              </w:rPr>
              <w:t>birth</w:t>
            </w:r>
            <w:proofErr w:type="spellEnd"/>
          </w:p>
          <w:p w14:paraId="14227A43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Age</w:t>
            </w:r>
          </w:p>
        </w:tc>
      </w:tr>
      <w:tr w:rsidR="00AD1580" w:rsidRPr="009F45B5" w14:paraId="064A7258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CF98715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Ethnicity</w:t>
            </w:r>
            <w:proofErr w:type="spellEnd"/>
          </w:p>
        </w:tc>
        <w:tc>
          <w:tcPr>
            <w:tcW w:w="5528" w:type="dxa"/>
          </w:tcPr>
          <w:p w14:paraId="2BBFE7DA" w14:textId="77777777" w:rsidR="00AD1580" w:rsidRPr="009F45B5" w:rsidRDefault="00AD1580" w:rsidP="009F45B5">
            <w:pPr>
              <w:pStyle w:val="Paragrafoelenco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Caucasian</w:t>
            </w:r>
            <w:proofErr w:type="spellEnd"/>
          </w:p>
          <w:p w14:paraId="7C2E6B03" w14:textId="77777777" w:rsidR="00AD1580" w:rsidRPr="009F45B5" w:rsidRDefault="00AD1580" w:rsidP="009F45B5">
            <w:pPr>
              <w:pStyle w:val="Paragrafoelenco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Non-</w:t>
            </w:r>
            <w:proofErr w:type="spellStart"/>
            <w:r w:rsidRPr="009F45B5">
              <w:rPr>
                <w:rFonts w:ascii="Times New Roman" w:hAnsi="Times New Roman" w:cs="Times New Roman"/>
              </w:rPr>
              <w:t>Caucasian</w:t>
            </w:r>
            <w:proofErr w:type="spellEnd"/>
          </w:p>
          <w:p w14:paraId="1BCC439C" w14:textId="77777777" w:rsidR="00AD1580" w:rsidRPr="009F45B5" w:rsidRDefault="00AD1580" w:rsidP="009F45B5">
            <w:pPr>
              <w:pStyle w:val="Paragrafoelenco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AD1580" w:rsidRPr="009F45B5" w14:paraId="65649017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111560F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528" w:type="dxa"/>
          </w:tcPr>
          <w:p w14:paraId="411F7137" w14:textId="77777777" w:rsidR="00AD1580" w:rsidRPr="009F45B5" w:rsidRDefault="00AD1580" w:rsidP="009F45B5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Female</w:t>
            </w:r>
            <w:proofErr w:type="spellEnd"/>
          </w:p>
          <w:p w14:paraId="6E4716E1" w14:textId="77777777" w:rsidR="00AD1580" w:rsidRPr="009F45B5" w:rsidRDefault="00AD1580" w:rsidP="009F45B5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Male</w:t>
            </w:r>
          </w:p>
          <w:p w14:paraId="3845B604" w14:textId="77777777" w:rsidR="00AD1580" w:rsidRPr="009F45B5" w:rsidRDefault="00AD1580" w:rsidP="009F45B5">
            <w:pPr>
              <w:pStyle w:val="Paragrafoelenco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9F45B5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</w:tr>
      <w:tr w:rsidR="00AD1580" w:rsidRPr="009F45B5" w14:paraId="482F4D4A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46D3385" w14:textId="70CEB71A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Underlying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Conditions</w:t>
            </w:r>
            <w:proofErr w:type="spellEnd"/>
          </w:p>
        </w:tc>
        <w:tc>
          <w:tcPr>
            <w:tcW w:w="5528" w:type="dxa"/>
          </w:tcPr>
          <w:p w14:paraId="0908923D" w14:textId="77777777" w:rsidR="00AD1580" w:rsidRPr="009F45B5" w:rsidRDefault="00AD1580" w:rsidP="00AD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  <w:p w14:paraId="7C5E494F" w14:textId="28DEDB0B" w:rsidR="00AD1580" w:rsidRPr="009F45B5" w:rsidRDefault="00AD1580" w:rsidP="00AD1580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If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yes, </w:t>
            </w:r>
            <w:proofErr w:type="spellStart"/>
            <w:r w:rsidRPr="009F45B5">
              <w:rPr>
                <w:rFonts w:ascii="Times New Roman" w:hAnsi="Times New Roman" w:cs="Times New Roman"/>
              </w:rPr>
              <w:t>specify</w:t>
            </w:r>
            <w:proofErr w:type="spellEnd"/>
          </w:p>
        </w:tc>
      </w:tr>
    </w:tbl>
    <w:p w14:paraId="17B14100" w14:textId="77777777" w:rsidR="00AD1580" w:rsidRPr="009F45B5" w:rsidRDefault="00AD1580">
      <w:pPr>
        <w:rPr>
          <w:rFonts w:ascii="Times New Roman" w:hAnsi="Times New Roman" w:cs="Times New Roman"/>
        </w:rPr>
      </w:pPr>
    </w:p>
    <w:p w14:paraId="6057116E" w14:textId="31FDFA91" w:rsidR="00AD1580" w:rsidRDefault="00AD1580" w:rsidP="00AD1580">
      <w:pPr>
        <w:spacing w:after="0"/>
        <w:rPr>
          <w:rFonts w:ascii="Times New Roman" w:hAnsi="Times New Roman" w:cs="Times New Roman"/>
          <w:b/>
          <w:bCs/>
        </w:rPr>
      </w:pPr>
      <w:r w:rsidRPr="009F45B5">
        <w:rPr>
          <w:rFonts w:ascii="Times New Roman" w:hAnsi="Times New Roman" w:cs="Times New Roman"/>
          <w:b/>
          <w:bCs/>
        </w:rPr>
        <w:t xml:space="preserve">COVID-19 </w:t>
      </w:r>
      <w:r w:rsidR="006211FC" w:rsidRPr="009F45B5">
        <w:rPr>
          <w:rFonts w:ascii="Times New Roman" w:hAnsi="Times New Roman" w:cs="Times New Roman"/>
          <w:b/>
          <w:bCs/>
        </w:rPr>
        <w:t>INFECTION</w:t>
      </w:r>
    </w:p>
    <w:p w14:paraId="7D4F448A" w14:textId="77777777" w:rsidR="009F45B5" w:rsidRPr="009F45B5" w:rsidRDefault="009F45B5" w:rsidP="00AD158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06"/>
        <w:gridCol w:w="5522"/>
      </w:tblGrid>
      <w:tr w:rsidR="00AD1580" w:rsidRPr="009F45B5" w14:paraId="0B1BF381" w14:textId="77777777" w:rsidTr="009F4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449F20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Infection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with COVID-19</w:t>
            </w:r>
          </w:p>
        </w:tc>
        <w:tc>
          <w:tcPr>
            <w:tcW w:w="5522" w:type="dxa"/>
          </w:tcPr>
          <w:p w14:paraId="6E995342" w14:textId="77777777" w:rsidR="00AD1580" w:rsidRPr="009F45B5" w:rsidRDefault="00AD1580" w:rsidP="00635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</w:tc>
      </w:tr>
      <w:tr w:rsidR="00AD1580" w:rsidRPr="009F45B5" w14:paraId="3172CD51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A595E53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Date of COVID-19 </w:t>
            </w:r>
            <w:proofErr w:type="spellStart"/>
            <w:r w:rsidRPr="009F45B5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61847469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5C5491D6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C3B68DB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2E325787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31F999B5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36B96A2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Varian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typ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F45B5">
              <w:rPr>
                <w:rFonts w:ascii="Times New Roman" w:hAnsi="Times New Roman" w:cs="Times New Roman"/>
              </w:rPr>
              <w:t>if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vailable</w:t>
            </w:r>
            <w:proofErr w:type="spellEnd"/>
            <w:r w:rsidRPr="009F45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2" w:type="dxa"/>
          </w:tcPr>
          <w:p w14:paraId="417EA12A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55C4F2FE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3148912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Signs and Symptoms of Infection</w:t>
            </w:r>
          </w:p>
        </w:tc>
        <w:tc>
          <w:tcPr>
            <w:tcW w:w="5522" w:type="dxa"/>
          </w:tcPr>
          <w:p w14:paraId="35DB44CB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Fever</w:t>
            </w:r>
          </w:p>
          <w:p w14:paraId="37EADDA3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Cough</w:t>
            </w:r>
            <w:proofErr w:type="spellEnd"/>
          </w:p>
          <w:p w14:paraId="48459167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Rhinorrhea</w:t>
            </w:r>
            <w:proofErr w:type="spellEnd"/>
          </w:p>
          <w:p w14:paraId="2FE7F86E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Pharyngodynia</w:t>
            </w:r>
            <w:proofErr w:type="spellEnd"/>
          </w:p>
          <w:p w14:paraId="71326FE5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Anosmia</w:t>
            </w:r>
          </w:p>
          <w:p w14:paraId="36FB9F86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Ageusia</w:t>
            </w:r>
          </w:p>
          <w:p w14:paraId="6E23B0EB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Headache</w:t>
            </w:r>
            <w:proofErr w:type="spellEnd"/>
          </w:p>
          <w:p w14:paraId="6A470E05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Arthralgia</w:t>
            </w:r>
            <w:proofErr w:type="spellEnd"/>
          </w:p>
          <w:p w14:paraId="42F1D053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Abdominal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51D1D951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14:paraId="7A8AD81B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Vomiting</w:t>
            </w:r>
            <w:proofErr w:type="spellEnd"/>
          </w:p>
          <w:p w14:paraId="3B91824A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Vasculitis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Kawasaki/MIS-C)</w:t>
            </w:r>
          </w:p>
          <w:p w14:paraId="58401BBC" w14:textId="77777777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Pneumonia</w:t>
            </w:r>
          </w:p>
          <w:p w14:paraId="2E74E6BF" w14:textId="477A9FEF" w:rsidR="00AD1580" w:rsidRPr="009F45B5" w:rsidRDefault="00AD1580" w:rsidP="009F45B5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Other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F45B5">
              <w:rPr>
                <w:rFonts w:ascii="Times New Roman" w:hAnsi="Times New Roman" w:cs="Times New Roman"/>
              </w:rPr>
              <w:t>specify</w:t>
            </w:r>
            <w:proofErr w:type="spellEnd"/>
            <w:r w:rsidRPr="009F45B5">
              <w:rPr>
                <w:rFonts w:ascii="Times New Roman" w:hAnsi="Times New Roman" w:cs="Times New Roman"/>
              </w:rPr>
              <w:t>)</w:t>
            </w:r>
          </w:p>
        </w:tc>
      </w:tr>
      <w:tr w:rsidR="00AD1580" w:rsidRPr="009F45B5" w14:paraId="62B7454A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FAAF0A8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Complications</w:t>
            </w:r>
            <w:proofErr w:type="spellEnd"/>
          </w:p>
        </w:tc>
        <w:tc>
          <w:tcPr>
            <w:tcW w:w="5522" w:type="dxa"/>
          </w:tcPr>
          <w:p w14:paraId="5BDF5CEF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  <w:p w14:paraId="22FD1910" w14:textId="77777777" w:rsidR="00AD1580" w:rsidRPr="009F45B5" w:rsidRDefault="00AD1580" w:rsidP="006350B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Typ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F45B5">
              <w:rPr>
                <w:rFonts w:ascii="Times New Roman" w:hAnsi="Times New Roman" w:cs="Times New Roman"/>
              </w:rPr>
              <w:t>complications</w:t>
            </w:r>
            <w:proofErr w:type="spellEnd"/>
          </w:p>
        </w:tc>
      </w:tr>
      <w:tr w:rsidR="00AD1580" w:rsidRPr="009F45B5" w14:paraId="736D214B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BEA16DA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Overall </w:t>
            </w:r>
            <w:proofErr w:type="spellStart"/>
            <w:r w:rsidRPr="009F45B5">
              <w:rPr>
                <w:rFonts w:ascii="Times New Roman" w:hAnsi="Times New Roman" w:cs="Times New Roman"/>
              </w:rPr>
              <w:t>severity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per </w:t>
            </w:r>
            <w:proofErr w:type="spellStart"/>
            <w:r w:rsidRPr="009F45B5">
              <w:rPr>
                <w:rFonts w:ascii="Times New Roman" w:hAnsi="Times New Roman" w:cs="Times New Roman"/>
              </w:rPr>
              <w:t>protocol</w:t>
            </w:r>
            <w:proofErr w:type="spellEnd"/>
            <w:r w:rsidRPr="009F45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2" w:type="dxa"/>
          </w:tcPr>
          <w:p w14:paraId="4E7B8369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Mild / Moderate / Severe</w:t>
            </w:r>
          </w:p>
        </w:tc>
      </w:tr>
      <w:tr w:rsidR="00AD1580" w:rsidRPr="009F45B5" w14:paraId="43ACDCA2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A32565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Symptom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5522" w:type="dxa"/>
          </w:tcPr>
          <w:p w14:paraId="59DE63F0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68D226C1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99902A6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Management of </w:t>
            </w:r>
            <w:proofErr w:type="spellStart"/>
            <w:r w:rsidRPr="009F45B5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5522" w:type="dxa"/>
          </w:tcPr>
          <w:p w14:paraId="5E07854D" w14:textId="77777777" w:rsidR="00AD1580" w:rsidRPr="009F45B5" w:rsidRDefault="00AD1580" w:rsidP="009F45B5">
            <w:pPr>
              <w:pStyle w:val="Paragrafoelenco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At home</w:t>
            </w:r>
          </w:p>
          <w:p w14:paraId="6191C37F" w14:textId="77777777" w:rsidR="00AD1580" w:rsidRPr="009F45B5" w:rsidRDefault="00AD1580" w:rsidP="009F45B5">
            <w:pPr>
              <w:pStyle w:val="Paragrafoelenco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Hospitalize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standard care)</w:t>
            </w:r>
          </w:p>
          <w:p w14:paraId="3005C7E3" w14:textId="77777777" w:rsidR="00AD1580" w:rsidRPr="009F45B5" w:rsidRDefault="00AD1580" w:rsidP="009F45B5">
            <w:pPr>
              <w:pStyle w:val="Paragrafoelenco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Hospitalize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intensive care)</w:t>
            </w:r>
          </w:p>
        </w:tc>
      </w:tr>
      <w:tr w:rsidR="00AD1580" w:rsidRPr="009F45B5" w14:paraId="01E9CEFC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125AB67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Nee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9F45B5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5522" w:type="dxa"/>
          </w:tcPr>
          <w:p w14:paraId="7D2D80D4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  <w:p w14:paraId="55B4533B" w14:textId="77777777" w:rsidR="00AD1580" w:rsidRPr="009F45B5" w:rsidRDefault="00AD1580" w:rsidP="006350B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If yes, specify (dosage and duration)</w:t>
            </w:r>
          </w:p>
        </w:tc>
      </w:tr>
      <w:tr w:rsidR="00AD1580" w:rsidRPr="009F45B5" w14:paraId="4F8C0262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1B65724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Need to modify baseline therapy</w:t>
            </w:r>
          </w:p>
        </w:tc>
        <w:tc>
          <w:tcPr>
            <w:tcW w:w="5522" w:type="dxa"/>
          </w:tcPr>
          <w:p w14:paraId="4B39BF65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Yes / No</w:t>
            </w:r>
          </w:p>
          <w:p w14:paraId="017062D4" w14:textId="77777777" w:rsidR="00AD1580" w:rsidRPr="009F45B5" w:rsidRDefault="00AD1580" w:rsidP="006350B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If yes, how and for how long</w:t>
            </w:r>
          </w:p>
        </w:tc>
      </w:tr>
      <w:tr w:rsidR="00AD1580" w:rsidRPr="009F45B5" w14:paraId="34D678AE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9443940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F45B5">
              <w:rPr>
                <w:rFonts w:ascii="Times New Roman" w:hAnsi="Times New Roman" w:cs="Times New Roman"/>
                <w:lang w:val="en-US"/>
              </w:rPr>
              <w:t>Time from diagnosis to negative swab (in days)</w:t>
            </w:r>
          </w:p>
        </w:tc>
        <w:tc>
          <w:tcPr>
            <w:tcW w:w="5522" w:type="dxa"/>
          </w:tcPr>
          <w:p w14:paraId="595534C6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B420E00" w14:textId="77777777" w:rsidR="00AD1580" w:rsidRPr="009F45B5" w:rsidRDefault="00AD1580">
      <w:pPr>
        <w:rPr>
          <w:rFonts w:ascii="Times New Roman" w:hAnsi="Times New Roman" w:cs="Times New Roman"/>
          <w:lang w:val="en-US"/>
        </w:rPr>
      </w:pPr>
    </w:p>
    <w:p w14:paraId="3D161E90" w14:textId="77777777" w:rsidR="006211FC" w:rsidRPr="009F45B5" w:rsidRDefault="006211FC">
      <w:pPr>
        <w:rPr>
          <w:rFonts w:ascii="Times New Roman" w:hAnsi="Times New Roman" w:cs="Times New Roman"/>
          <w:lang w:val="en-US"/>
        </w:rPr>
      </w:pPr>
    </w:p>
    <w:p w14:paraId="40EA7CA4" w14:textId="77777777" w:rsidR="006211FC" w:rsidRPr="009F45B5" w:rsidRDefault="006211FC">
      <w:pPr>
        <w:rPr>
          <w:rFonts w:ascii="Times New Roman" w:hAnsi="Times New Roman" w:cs="Times New Roman"/>
          <w:lang w:val="en-US"/>
        </w:rPr>
      </w:pPr>
    </w:p>
    <w:p w14:paraId="1DD30355" w14:textId="77777777" w:rsidR="006211FC" w:rsidRPr="009F45B5" w:rsidRDefault="006211FC">
      <w:pPr>
        <w:rPr>
          <w:rFonts w:ascii="Times New Roman" w:hAnsi="Times New Roman" w:cs="Times New Roman"/>
          <w:lang w:val="en-US"/>
        </w:rPr>
      </w:pPr>
    </w:p>
    <w:p w14:paraId="3409B856" w14:textId="4C2B4134" w:rsidR="00AD1580" w:rsidRDefault="00AD1580" w:rsidP="00AD1580">
      <w:pPr>
        <w:spacing w:after="0"/>
        <w:rPr>
          <w:rFonts w:ascii="Times New Roman" w:hAnsi="Times New Roman" w:cs="Times New Roman"/>
          <w:b/>
          <w:bCs/>
        </w:rPr>
      </w:pPr>
      <w:r w:rsidRPr="009F45B5">
        <w:rPr>
          <w:rFonts w:ascii="Times New Roman" w:hAnsi="Times New Roman" w:cs="Times New Roman"/>
          <w:b/>
          <w:bCs/>
        </w:rPr>
        <w:t>COVID-19 V</w:t>
      </w:r>
      <w:r w:rsidR="006211FC" w:rsidRPr="009F45B5">
        <w:rPr>
          <w:rFonts w:ascii="Times New Roman" w:hAnsi="Times New Roman" w:cs="Times New Roman"/>
          <w:b/>
          <w:bCs/>
        </w:rPr>
        <w:t>ACCINATION</w:t>
      </w:r>
    </w:p>
    <w:p w14:paraId="16B40344" w14:textId="77777777" w:rsidR="009F45B5" w:rsidRPr="009F45B5" w:rsidRDefault="009F45B5" w:rsidP="00AD158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06"/>
        <w:gridCol w:w="5522"/>
      </w:tblGrid>
      <w:tr w:rsidR="00AD1580" w:rsidRPr="009F45B5" w14:paraId="39CCF6A2" w14:textId="77777777" w:rsidTr="009F4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3F1813A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Vaccinate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gains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COVID-19</w:t>
            </w:r>
          </w:p>
        </w:tc>
        <w:tc>
          <w:tcPr>
            <w:tcW w:w="5522" w:type="dxa"/>
          </w:tcPr>
          <w:p w14:paraId="12F77194" w14:textId="77777777" w:rsidR="00AD1580" w:rsidRPr="009F45B5" w:rsidRDefault="00AD1580" w:rsidP="00635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</w:tc>
      </w:tr>
      <w:tr w:rsidR="00AD1580" w:rsidRPr="009F45B5" w14:paraId="47CB6985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1E83B7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9F45B5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38AFB54F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59B2BD99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19BFAA4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37EB51ED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7DF6EE31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92081E1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Typ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of vaccine</w:t>
            </w:r>
          </w:p>
        </w:tc>
        <w:tc>
          <w:tcPr>
            <w:tcW w:w="5522" w:type="dxa"/>
          </w:tcPr>
          <w:p w14:paraId="2F2372C6" w14:textId="77777777" w:rsidR="00AD1580" w:rsidRPr="009F45B5" w:rsidRDefault="00AD1580" w:rsidP="00635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1580" w:rsidRPr="009F45B5" w14:paraId="4D711E0F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51CCCF5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Had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9F45B5">
              <w:rPr>
                <w:rFonts w:ascii="Times New Roman" w:hAnsi="Times New Roman" w:cs="Times New Roman"/>
              </w:rPr>
              <w:t>befor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3CEF8FEC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</w:tc>
      </w:tr>
      <w:tr w:rsidR="00AD1580" w:rsidRPr="009F45B5" w14:paraId="6F3527E7" w14:textId="77777777" w:rsidTr="009F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9B10AD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45B5">
              <w:rPr>
                <w:rFonts w:ascii="Times New Roman" w:hAnsi="Times New Roman" w:cs="Times New Roman"/>
              </w:rPr>
              <w:t xml:space="preserve">Side </w:t>
            </w:r>
            <w:proofErr w:type="spellStart"/>
            <w:r w:rsidRPr="009F45B5">
              <w:rPr>
                <w:rFonts w:ascii="Times New Roman" w:hAnsi="Times New Roman" w:cs="Times New Roman"/>
              </w:rPr>
              <w:t>effects</w:t>
            </w:r>
            <w:proofErr w:type="spellEnd"/>
          </w:p>
        </w:tc>
        <w:tc>
          <w:tcPr>
            <w:tcW w:w="5522" w:type="dxa"/>
          </w:tcPr>
          <w:p w14:paraId="62DB6D8D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injection site</w:t>
            </w:r>
          </w:p>
          <w:p w14:paraId="1706969D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Redness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injection site</w:t>
            </w:r>
          </w:p>
          <w:p w14:paraId="72CCB716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Itching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injection site</w:t>
            </w:r>
          </w:p>
          <w:p w14:paraId="3298ADB8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Swelling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at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injection site</w:t>
            </w:r>
          </w:p>
          <w:p w14:paraId="264D46E2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Lymph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nod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enlargement</w:t>
            </w:r>
            <w:proofErr w:type="spellEnd"/>
          </w:p>
          <w:p w14:paraId="7DA51A2C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Temperature &amp;</w:t>
            </w:r>
            <w:proofErr w:type="spellStart"/>
            <w:r w:rsidRPr="009F45B5">
              <w:rPr>
                <w:rFonts w:ascii="Times New Roman" w:hAnsi="Times New Roman" w:cs="Times New Roman"/>
              </w:rPr>
              <w:t>gt</w:t>
            </w:r>
            <w:proofErr w:type="spellEnd"/>
            <w:r w:rsidRPr="009F45B5">
              <w:rPr>
                <w:rFonts w:ascii="Times New Roman" w:hAnsi="Times New Roman" w:cs="Times New Roman"/>
              </w:rPr>
              <w:t>; 37.5°C</w:t>
            </w:r>
          </w:p>
          <w:p w14:paraId="41EA1487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Headache</w:t>
            </w:r>
            <w:proofErr w:type="spellEnd"/>
          </w:p>
          <w:p w14:paraId="4C225356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Arthralgia</w:t>
            </w:r>
            <w:proofErr w:type="spellEnd"/>
          </w:p>
          <w:p w14:paraId="5BE3F158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Abdominal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5B5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52AE9469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14:paraId="0E805903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Vomiting</w:t>
            </w:r>
            <w:proofErr w:type="spellEnd"/>
          </w:p>
          <w:p w14:paraId="6CE38BE6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Insomnia</w:t>
            </w:r>
            <w:proofErr w:type="spellEnd"/>
          </w:p>
          <w:p w14:paraId="707ADF27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Fatigue</w:t>
            </w:r>
          </w:p>
          <w:p w14:paraId="34CFCAE3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Myocarditis</w:t>
            </w:r>
            <w:proofErr w:type="spellEnd"/>
            <w:r w:rsidRPr="009F45B5">
              <w:rPr>
                <w:rFonts w:ascii="Times New Roman" w:hAnsi="Times New Roman" w:cs="Times New Roman"/>
              </w:rPr>
              <w:t>/</w:t>
            </w:r>
            <w:proofErr w:type="spellStart"/>
            <w:r w:rsidRPr="009F45B5">
              <w:rPr>
                <w:rFonts w:ascii="Times New Roman" w:hAnsi="Times New Roman" w:cs="Times New Roman"/>
              </w:rPr>
              <w:t>Pericarditis</w:t>
            </w:r>
            <w:proofErr w:type="spellEnd"/>
          </w:p>
          <w:p w14:paraId="22A739B6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Lymphadenopathy</w:t>
            </w:r>
            <w:proofErr w:type="spellEnd"/>
          </w:p>
          <w:p w14:paraId="045DCD64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 xml:space="preserve">Herpes zoster </w:t>
            </w:r>
            <w:proofErr w:type="spellStart"/>
            <w:r w:rsidRPr="009F45B5">
              <w:rPr>
                <w:rFonts w:ascii="Times New Roman" w:hAnsi="Times New Roman" w:cs="Times New Roman"/>
              </w:rPr>
              <w:t>infection</w:t>
            </w:r>
            <w:proofErr w:type="spellEnd"/>
          </w:p>
          <w:p w14:paraId="1D9D39BD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Anaphylactic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shock</w:t>
            </w:r>
          </w:p>
          <w:p w14:paraId="33BCDB48" w14:textId="77777777" w:rsidR="00AD1580" w:rsidRPr="009F45B5" w:rsidRDefault="00AD1580" w:rsidP="009F45B5">
            <w:pPr>
              <w:pStyle w:val="Paragrafoelenco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</w:tr>
      <w:tr w:rsidR="00AD1580" w:rsidRPr="009F45B5" w14:paraId="2137DB0E" w14:textId="77777777" w:rsidTr="009F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548C572" w14:textId="77777777" w:rsidR="00AD1580" w:rsidRPr="009F45B5" w:rsidRDefault="00AD1580" w:rsidP="006350B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Medications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for side </w:t>
            </w:r>
            <w:proofErr w:type="spellStart"/>
            <w:r w:rsidRPr="009F45B5">
              <w:rPr>
                <w:rFonts w:ascii="Times New Roman" w:hAnsi="Times New Roman" w:cs="Times New Roman"/>
              </w:rPr>
              <w:t>effects</w:t>
            </w:r>
            <w:proofErr w:type="spellEnd"/>
          </w:p>
        </w:tc>
        <w:tc>
          <w:tcPr>
            <w:tcW w:w="5522" w:type="dxa"/>
          </w:tcPr>
          <w:p w14:paraId="33CBA26C" w14:textId="77777777" w:rsidR="00AD1580" w:rsidRPr="009F45B5" w:rsidRDefault="00AD1580" w:rsidP="00635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5B5">
              <w:rPr>
                <w:rFonts w:ascii="Times New Roman" w:hAnsi="Times New Roman" w:cs="Times New Roman"/>
              </w:rPr>
              <w:t>Yes / No</w:t>
            </w:r>
          </w:p>
          <w:p w14:paraId="2622D450" w14:textId="77777777" w:rsidR="00AD1580" w:rsidRPr="009F45B5" w:rsidRDefault="00AD1580" w:rsidP="006350B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F45B5">
              <w:rPr>
                <w:rFonts w:ascii="Times New Roman" w:hAnsi="Times New Roman" w:cs="Times New Roman"/>
              </w:rPr>
              <w:t>Specify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F45B5">
              <w:rPr>
                <w:rFonts w:ascii="Times New Roman" w:hAnsi="Times New Roman" w:cs="Times New Roman"/>
              </w:rPr>
              <w:t>dosage</w:t>
            </w:r>
            <w:proofErr w:type="spellEnd"/>
            <w:r w:rsidRPr="009F45B5">
              <w:rPr>
                <w:rFonts w:ascii="Times New Roman" w:hAnsi="Times New Roman" w:cs="Times New Roman"/>
              </w:rPr>
              <w:t xml:space="preserve"> and duration)</w:t>
            </w:r>
          </w:p>
        </w:tc>
      </w:tr>
    </w:tbl>
    <w:p w14:paraId="0324C0EB" w14:textId="77777777" w:rsidR="00AD1580" w:rsidRPr="009F45B5" w:rsidRDefault="00AD1580">
      <w:pPr>
        <w:rPr>
          <w:rFonts w:ascii="Times New Roman" w:hAnsi="Times New Roman" w:cs="Times New Roman"/>
        </w:rPr>
      </w:pPr>
    </w:p>
    <w:sectPr w:rsidR="00AD1580" w:rsidRPr="009F45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E11CB"/>
    <w:multiLevelType w:val="hybridMultilevel"/>
    <w:tmpl w:val="0596BA7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42B3"/>
    <w:multiLevelType w:val="hybridMultilevel"/>
    <w:tmpl w:val="2146F1C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9018C"/>
    <w:multiLevelType w:val="hybridMultilevel"/>
    <w:tmpl w:val="25C20254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66379"/>
    <w:multiLevelType w:val="hybridMultilevel"/>
    <w:tmpl w:val="F25445A4"/>
    <w:lvl w:ilvl="0" w:tplc="7FA0A3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F3948"/>
    <w:multiLevelType w:val="hybridMultilevel"/>
    <w:tmpl w:val="49384E8A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A739A"/>
    <w:multiLevelType w:val="hybridMultilevel"/>
    <w:tmpl w:val="BAD8896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390E6D"/>
    <w:multiLevelType w:val="hybridMultilevel"/>
    <w:tmpl w:val="6770B0FA"/>
    <w:lvl w:ilvl="0" w:tplc="90603B3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249861">
    <w:abstractNumId w:val="3"/>
  </w:num>
  <w:num w:numId="2" w16cid:durableId="257521798">
    <w:abstractNumId w:val="1"/>
  </w:num>
  <w:num w:numId="3" w16cid:durableId="422578283">
    <w:abstractNumId w:val="6"/>
  </w:num>
  <w:num w:numId="4" w16cid:durableId="700588059">
    <w:abstractNumId w:val="5"/>
  </w:num>
  <w:num w:numId="5" w16cid:durableId="1581984937">
    <w:abstractNumId w:val="0"/>
  </w:num>
  <w:num w:numId="6" w16cid:durableId="1059288105">
    <w:abstractNumId w:val="4"/>
  </w:num>
  <w:num w:numId="7" w16cid:durableId="337080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05"/>
    <w:rsid w:val="000C29FD"/>
    <w:rsid w:val="006211FC"/>
    <w:rsid w:val="00637634"/>
    <w:rsid w:val="00703005"/>
    <w:rsid w:val="00706605"/>
    <w:rsid w:val="007849EC"/>
    <w:rsid w:val="009F45B5"/>
    <w:rsid w:val="00AC32FE"/>
    <w:rsid w:val="00AD1580"/>
    <w:rsid w:val="00EA45E2"/>
    <w:rsid w:val="00FD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5264A"/>
  <w15:chartTrackingRefBased/>
  <w15:docId w15:val="{ED3C0449-8D25-4430-8871-ED6B1370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06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06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06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06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06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06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06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06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06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06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06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06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066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066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066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066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066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066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06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06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06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06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06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066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066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066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06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066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0660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D1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9F45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28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EB7B0F-3F7D-8D4E-B55E-1018C0D17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orezzola</dc:creator>
  <cp:keywords/>
  <dc:description/>
  <cp:lastModifiedBy>Sarah Dal Ben</cp:lastModifiedBy>
  <cp:revision>4</cp:revision>
  <dcterms:created xsi:type="dcterms:W3CDTF">2025-05-16T14:37:00Z</dcterms:created>
  <dcterms:modified xsi:type="dcterms:W3CDTF">2025-05-23T10:34:00Z</dcterms:modified>
</cp:coreProperties>
</file>